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2BCD" w:rsidRPr="00552DDE" w:rsidRDefault="007B2BCD" w:rsidP="007B2BCD">
      <w:pPr>
        <w:spacing w:after="0" w:line="240" w:lineRule="auto"/>
        <w:rPr>
          <w:b/>
        </w:rPr>
      </w:pPr>
      <w:r>
        <w:rPr>
          <w:b/>
        </w:rPr>
        <w:t xml:space="preserve">Table </w:t>
      </w:r>
      <w:r w:rsidR="00A75914">
        <w:rPr>
          <w:b/>
        </w:rPr>
        <w:t>S</w:t>
      </w:r>
      <w:r>
        <w:rPr>
          <w:b/>
        </w:rPr>
        <w:t>2</w:t>
      </w:r>
      <w:r w:rsidRPr="00552DDE">
        <w:rPr>
          <w:b/>
        </w:rPr>
        <w:t xml:space="preserve">: Distribution of psychiatric disorders across sex-specific quintiles of SUA in </w:t>
      </w:r>
      <w:r>
        <w:rPr>
          <w:b/>
        </w:rPr>
        <w:t>fe</w:t>
      </w:r>
      <w:r w:rsidRPr="00552DDE">
        <w:rPr>
          <w:b/>
        </w:rPr>
        <w:t xml:space="preserve">males 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344"/>
        <w:gridCol w:w="1213"/>
        <w:gridCol w:w="1175"/>
        <w:gridCol w:w="1175"/>
        <w:gridCol w:w="1175"/>
        <w:gridCol w:w="1193"/>
        <w:gridCol w:w="1364"/>
      </w:tblGrid>
      <w:tr w:rsidR="007B2BCD" w:rsidRPr="007B2BCD" w:rsidTr="007B2BCD">
        <w:trPr>
          <w:trHeight w:val="300"/>
        </w:trPr>
        <w:tc>
          <w:tcPr>
            <w:tcW w:w="23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SUA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 xml:space="preserve">mean, </w:t>
            </w: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µ</w:t>
            </w:r>
            <w:proofErr w:type="spellStart"/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mol</w:t>
            </w:r>
            <w:proofErr w:type="spellEnd"/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/L)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Q1</w:t>
            </w:r>
          </w:p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189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Q2</w:t>
            </w:r>
          </w:p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232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Q3</w:t>
            </w:r>
          </w:p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263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Q4 </w:t>
            </w:r>
          </w:p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298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Q5</w:t>
            </w:r>
          </w:p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 xml:space="preserve"> </w:t>
            </w: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370</w:t>
            </w:r>
          </w:p>
        </w:tc>
        <w:tc>
          <w:tcPr>
            <w:tcW w:w="1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  <w:t>P-trend</w:t>
            </w:r>
          </w:p>
        </w:tc>
      </w:tr>
      <w:tr w:rsidR="007B2BCD" w:rsidRPr="007B2BCD" w:rsidTr="007B2BCD">
        <w:trPr>
          <w:trHeight w:val="375"/>
        </w:trPr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N(</w:t>
            </w:r>
            <w:proofErr w:type="gramEnd"/>
            <w:r w:rsidRPr="007B2B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%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IN"/>
              </w:rPr>
              <w:t>(Test statistic)</w:t>
            </w:r>
          </w:p>
        </w:tc>
      </w:tr>
      <w:tr w:rsidR="007B2BCD" w:rsidRPr="007B2BCD" w:rsidTr="007B2BCD">
        <w:trPr>
          <w:trHeight w:val="315"/>
        </w:trPr>
        <w:tc>
          <w:tcPr>
            <w:tcW w:w="3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  <w:t>Lifetime  psychiatric disorder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234(58.0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208(55.9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209(53.8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166(47.2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154(53.4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023</w:t>
            </w:r>
            <w:r w:rsidR="00F5113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(-2.28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xed 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3(8.1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8(7.5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4(8.7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3(6.5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0(10.4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51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0.60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ypical 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7(9.1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1(8.3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8(7.2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3(9.4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5(8.6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73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03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lancholic 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9(17.1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3(16.9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9(15.2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2(11.9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1(14.2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66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1.84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specified 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5(23.5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86(23.1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88(22.6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8(19.3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8(20.1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128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1.52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ny a</w:t>
            </w:r>
            <w:r w:rsidRPr="007B2B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nxiety Disord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100(24.8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87(23.6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91(23.5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73(20.9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63(22.0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0.224</w:t>
            </w:r>
            <w:r w:rsidR="00F5113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IN"/>
              </w:rPr>
              <w:t>(-1.21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(2.2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1(2.9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(2.3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3(3.7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0(3.5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251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1.15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nic disord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7(4.2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5(4.0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5(6.4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6(4.5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1(3.85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56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0.06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oraphob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8(4.4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0(5.4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9(7.4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3(6.5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4(4.9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485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0.70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phob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78(19.4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7(15.4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5(14.2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8(10.8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1(14.3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08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2.64)</w:t>
            </w:r>
          </w:p>
        </w:tc>
      </w:tr>
      <w:tr w:rsidR="007B2BCD" w:rsidRPr="007B2BCD" w:rsidTr="007B2BCD">
        <w:trPr>
          <w:trHeight w:val="315"/>
        </w:trPr>
        <w:tc>
          <w:tcPr>
            <w:tcW w:w="3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Current psychiatric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disorder</w:t>
            </w:r>
            <w:r w:rsidRPr="007B2BC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  <w:t>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03(25.5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84(22.5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4(24.2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71(20.2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72(25.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523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64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ixed 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7(4.22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4(3.7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8(4.6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9(2.5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9(6.6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413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0.82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typical 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6(3.9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2(3.2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0(2.5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6(4.5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2(4.1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638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0.47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Melancholic 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2(7.94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1(8.3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2(8.25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3(6.5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4(4.8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94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1.67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Unspecified MD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8(9.43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7(7.2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4(8.7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3(6.5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7(9.39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746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0.32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Any a</w:t>
            </w:r>
            <w:r w:rsidRPr="007B2BC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IN"/>
              </w:rPr>
              <w:t>nxiety Disord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66(16.3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9(13.1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7(14.69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6(10.2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0(10.4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09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2.61)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GAD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Panic disorder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(0.27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(0.0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7B2BCD" w:rsidRPr="007B2BCD" w:rsidTr="007B2BCD">
        <w:trPr>
          <w:trHeight w:val="300"/>
        </w:trPr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Agoraphobi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2(2.98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1(2.96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1(5.41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13(3.7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7(2.43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933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0.08)</w:t>
            </w:r>
          </w:p>
        </w:tc>
      </w:tr>
      <w:tr w:rsidR="007B2BCD" w:rsidRPr="007B2BCD" w:rsidTr="007B2BCD">
        <w:trPr>
          <w:trHeight w:val="315"/>
        </w:trPr>
        <w:tc>
          <w:tcPr>
            <w:tcW w:w="2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Social phobia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58(14.3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39(10.4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40(10.3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4(6.84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24(8.33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2BCD" w:rsidRPr="007B2BCD" w:rsidRDefault="007B2BCD" w:rsidP="007B2B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</w:pPr>
            <w:r w:rsidRPr="007B2BC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0.001</w:t>
            </w:r>
            <w:r w:rsidR="00F511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IN"/>
              </w:rPr>
              <w:t>(-3.21)</w:t>
            </w:r>
          </w:p>
        </w:tc>
      </w:tr>
    </w:tbl>
    <w:p w:rsidR="003C39F9" w:rsidRDefault="003C39F9" w:rsidP="003C39F9">
      <w:pPr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DD= major depressive disorder; GAD=generalized anxiety disorder; and SUA= serum uric acid</w:t>
      </w:r>
    </w:p>
    <w:p w:rsidR="003C39F9" w:rsidRDefault="003C39F9" w:rsidP="003C39F9">
      <w:pPr>
        <w:spacing w:after="0" w:line="240" w:lineRule="auto"/>
        <w:rPr>
          <w:sz w:val="18"/>
          <w:szCs w:val="18"/>
          <w:lang w:val="en-US"/>
        </w:rPr>
      </w:pPr>
      <w:r w:rsidRPr="006C0D26">
        <w:rPr>
          <w:sz w:val="18"/>
          <w:szCs w:val="18"/>
          <w:lang w:val="en-US"/>
        </w:rPr>
        <w:t>*</w:t>
      </w:r>
      <w:r>
        <w:rPr>
          <w:sz w:val="18"/>
          <w:szCs w:val="18"/>
          <w:lang w:val="en-US"/>
        </w:rPr>
        <w:t xml:space="preserve">P-value &lt;0.05 for quadratic trend tested by a crude logistic model which included a quadratic term (SUA squared) for continuous value of SUA </w:t>
      </w:r>
    </w:p>
    <w:p w:rsidR="007B2BCD" w:rsidRDefault="007B2BCD"/>
    <w:p w:rsidR="0053178A" w:rsidRDefault="0053178A">
      <w:bookmarkStart w:id="0" w:name="_GoBack"/>
      <w:bookmarkEnd w:id="0"/>
    </w:p>
    <w:sectPr w:rsidR="0053178A" w:rsidSect="00552D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416"/>
    <w:rsid w:val="001F07E4"/>
    <w:rsid w:val="003C39F9"/>
    <w:rsid w:val="004942A9"/>
    <w:rsid w:val="0053178A"/>
    <w:rsid w:val="00552DDE"/>
    <w:rsid w:val="0078017C"/>
    <w:rsid w:val="007B2BCD"/>
    <w:rsid w:val="008262AE"/>
    <w:rsid w:val="008C5C7B"/>
    <w:rsid w:val="008E7F3B"/>
    <w:rsid w:val="009F63EA"/>
    <w:rsid w:val="00A75914"/>
    <w:rsid w:val="00AC1416"/>
    <w:rsid w:val="00B21126"/>
    <w:rsid w:val="00C41882"/>
    <w:rsid w:val="00DD045B"/>
    <w:rsid w:val="00F5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31EC2D-0BE4-4B34-8AC4-FB235800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Tanica</dc:creator>
  <cp:keywords/>
  <dc:description/>
  <cp:lastModifiedBy>Dr.Tanica</cp:lastModifiedBy>
  <cp:revision>18</cp:revision>
  <dcterms:created xsi:type="dcterms:W3CDTF">2013-07-05T04:04:00Z</dcterms:created>
  <dcterms:modified xsi:type="dcterms:W3CDTF">2013-09-27T05:08:00Z</dcterms:modified>
</cp:coreProperties>
</file>